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602A6" w14:textId="0DD51284" w:rsidR="00E3321E" w:rsidRPr="00121293" w:rsidRDefault="00E3321E" w:rsidP="00E3321E">
      <w:pPr>
        <w:pStyle w:val="Overskrift2"/>
        <w:rPr>
          <w:lang w:val="en-GB"/>
        </w:rPr>
      </w:pPr>
      <w:r>
        <w:rPr>
          <w:lang w:val="en-GB"/>
        </w:rPr>
        <w:t>Supplementary file</w:t>
      </w:r>
      <w:r w:rsidRPr="00121293">
        <w:rPr>
          <w:lang w:val="en-GB"/>
        </w:rPr>
        <w:t xml:space="preserve"> </w:t>
      </w:r>
      <w:r w:rsidR="00550365">
        <w:rPr>
          <w:lang w:val="en-GB"/>
        </w:rPr>
        <w:t>1</w:t>
      </w:r>
      <w:r w:rsidRPr="00121293">
        <w:rPr>
          <w:lang w:val="en-GB"/>
        </w:rPr>
        <w:t>– interview guide</w:t>
      </w:r>
    </w:p>
    <w:p w14:paraId="47F0871A" w14:textId="77777777" w:rsidR="00E3321E" w:rsidRPr="001873BE" w:rsidRDefault="00E3321E" w:rsidP="00E3321E">
      <w:pPr>
        <w:rPr>
          <w:lang w:val="en-GB"/>
        </w:rPr>
      </w:pPr>
      <w:r w:rsidRPr="001873BE">
        <w:rPr>
          <w:lang w:val="en-GB"/>
        </w:rPr>
        <w:t xml:space="preserve">Q1: What are the main advantages and disadvantages of being a self-employed general practitioner compared to a general practitioner who is employed </w:t>
      </w:r>
      <w:r>
        <w:rPr>
          <w:lang w:val="en-GB"/>
        </w:rPr>
        <w:t xml:space="preserve">by the municipality </w:t>
      </w:r>
      <w:r w:rsidRPr="001873BE">
        <w:rPr>
          <w:lang w:val="en-GB"/>
        </w:rPr>
        <w:t>with a fixed salary?</w:t>
      </w:r>
    </w:p>
    <w:p w14:paraId="717BC064" w14:textId="77777777" w:rsidR="00E3321E" w:rsidRDefault="00E3321E" w:rsidP="00E3321E">
      <w:pPr>
        <w:rPr>
          <w:lang w:val="en-GB"/>
        </w:rPr>
      </w:pPr>
      <w:r w:rsidRPr="001873BE">
        <w:rPr>
          <w:lang w:val="en-GB"/>
        </w:rPr>
        <w:t>Q2: Can you tell us a bit about how you organize your day at the medical office? For example, how much time do you allocate for each consultation, do you have a time buffer, and what does your day look like?</w:t>
      </w:r>
    </w:p>
    <w:p w14:paraId="2B2FCF28" w14:textId="002E52A9" w:rsidR="00C601E8" w:rsidRDefault="00E16243" w:rsidP="00C601E8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What </w:t>
      </w:r>
      <w:r w:rsidR="00573C36">
        <w:rPr>
          <w:lang w:val="en-GB"/>
        </w:rPr>
        <w:t>are</w:t>
      </w:r>
      <w:r>
        <w:rPr>
          <w:lang w:val="en-GB"/>
        </w:rPr>
        <w:t xml:space="preserve"> the reasons </w:t>
      </w:r>
      <w:r w:rsidR="008A43B9">
        <w:rPr>
          <w:lang w:val="en-GB"/>
        </w:rPr>
        <w:t>behind you planning de</w:t>
      </w:r>
      <w:r w:rsidR="00886995">
        <w:rPr>
          <w:lang w:val="en-GB"/>
        </w:rPr>
        <w:t>cisions?</w:t>
      </w:r>
    </w:p>
    <w:p w14:paraId="20A599E1" w14:textId="3AA62EB5" w:rsidR="00886995" w:rsidRPr="00C601E8" w:rsidRDefault="00886995" w:rsidP="00C601E8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Do you manage to stick to your schedule? And </w:t>
      </w:r>
      <w:r w:rsidR="003E567E">
        <w:rPr>
          <w:lang w:val="en-GB"/>
        </w:rPr>
        <w:t xml:space="preserve">what does lead to delays? </w:t>
      </w:r>
    </w:p>
    <w:p w14:paraId="3390B543" w14:textId="68993936" w:rsidR="00E3321E" w:rsidRDefault="00E3321E" w:rsidP="00E3321E">
      <w:pPr>
        <w:rPr>
          <w:lang w:val="en-GB"/>
        </w:rPr>
      </w:pPr>
      <w:r w:rsidRPr="001873BE">
        <w:rPr>
          <w:lang w:val="en-GB"/>
        </w:rPr>
        <w:t xml:space="preserve">Q3: Are there times when you are unsure about which </w:t>
      </w:r>
      <w:r w:rsidR="002D5ED5">
        <w:rPr>
          <w:lang w:val="en-GB"/>
        </w:rPr>
        <w:t>fees</w:t>
      </w:r>
      <w:r w:rsidRPr="001873BE">
        <w:rPr>
          <w:lang w:val="en-GB"/>
        </w:rPr>
        <w:t xml:space="preserve"> to use?</w:t>
      </w:r>
    </w:p>
    <w:p w14:paraId="3EB2B889" w14:textId="2F4B2FC4" w:rsidR="00FD2FC1" w:rsidRDefault="00791EF3" w:rsidP="00FD2FC1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Can you give e</w:t>
      </w:r>
      <w:r w:rsidR="00FD2FC1">
        <w:rPr>
          <w:lang w:val="en-GB"/>
        </w:rPr>
        <w:t xml:space="preserve">xamples? </w:t>
      </w:r>
    </w:p>
    <w:p w14:paraId="45A27F63" w14:textId="080FC1BA" w:rsidR="00FD2FC1" w:rsidRPr="00FD2FC1" w:rsidRDefault="00791EF3" w:rsidP="00FD2FC1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What factors contribute to w</w:t>
      </w:r>
      <w:r w:rsidR="000D525B">
        <w:rPr>
          <w:lang w:val="en-GB"/>
        </w:rPr>
        <w:t>hether you choose one fee over another?</w:t>
      </w:r>
    </w:p>
    <w:p w14:paraId="5186ABC6" w14:textId="673C8D95" w:rsidR="00E3321E" w:rsidRDefault="00E3321E" w:rsidP="00E3321E">
      <w:pPr>
        <w:rPr>
          <w:lang w:val="en-GB"/>
        </w:rPr>
      </w:pPr>
      <w:r w:rsidRPr="001873BE">
        <w:rPr>
          <w:lang w:val="en-GB"/>
        </w:rPr>
        <w:t xml:space="preserve">Q4: Some </w:t>
      </w:r>
      <w:r w:rsidR="002D5ED5">
        <w:rPr>
          <w:lang w:val="en-GB"/>
        </w:rPr>
        <w:t>fees</w:t>
      </w:r>
      <w:r w:rsidRPr="001873BE">
        <w:rPr>
          <w:lang w:val="en-GB"/>
        </w:rPr>
        <w:t xml:space="preserve"> allow for discretion, </w:t>
      </w:r>
      <w:r>
        <w:rPr>
          <w:lang w:val="en-GB"/>
        </w:rPr>
        <w:t xml:space="preserve">which may </w:t>
      </w:r>
      <w:r w:rsidRPr="001873BE">
        <w:rPr>
          <w:lang w:val="en-GB"/>
        </w:rPr>
        <w:t xml:space="preserve">lead </w:t>
      </w:r>
      <w:r>
        <w:rPr>
          <w:lang w:val="en-GB"/>
        </w:rPr>
        <w:t xml:space="preserve">GPs to use them </w:t>
      </w:r>
      <w:r w:rsidRPr="001873BE">
        <w:rPr>
          <w:lang w:val="en-GB"/>
        </w:rPr>
        <w:t>different</w:t>
      </w:r>
      <w:r>
        <w:rPr>
          <w:lang w:val="en-GB"/>
        </w:rPr>
        <w:t>ly</w:t>
      </w:r>
      <w:r w:rsidRPr="001873BE">
        <w:rPr>
          <w:lang w:val="en-GB"/>
        </w:rPr>
        <w:t xml:space="preserve">. Do you believe there is a </w:t>
      </w:r>
      <w:r>
        <w:rPr>
          <w:lang w:val="en-GB"/>
        </w:rPr>
        <w:t>large</w:t>
      </w:r>
      <w:r w:rsidRPr="001873BE">
        <w:rPr>
          <w:lang w:val="en-GB"/>
        </w:rPr>
        <w:t xml:space="preserve"> difference </w:t>
      </w:r>
      <w:r>
        <w:rPr>
          <w:lang w:val="en-GB"/>
        </w:rPr>
        <w:t>between</w:t>
      </w:r>
      <w:r w:rsidRPr="001873BE">
        <w:rPr>
          <w:lang w:val="en-GB"/>
        </w:rPr>
        <w:t xml:space="preserve"> </w:t>
      </w:r>
      <w:r>
        <w:rPr>
          <w:lang w:val="en-GB"/>
        </w:rPr>
        <w:t>GPs in how to</w:t>
      </w:r>
      <w:r w:rsidRPr="001873BE">
        <w:rPr>
          <w:lang w:val="en-GB"/>
        </w:rPr>
        <w:t xml:space="preserve"> use </w:t>
      </w:r>
      <w:r w:rsidR="002D5ED5">
        <w:rPr>
          <w:lang w:val="en-GB"/>
        </w:rPr>
        <w:t>fees</w:t>
      </w:r>
      <w:r w:rsidRPr="001873BE">
        <w:rPr>
          <w:lang w:val="en-GB"/>
        </w:rPr>
        <w:t xml:space="preserve"> in the same situation?</w:t>
      </w:r>
    </w:p>
    <w:p w14:paraId="70FA9F83" w14:textId="552B542E" w:rsidR="000E60AA" w:rsidRDefault="004C27FA" w:rsidP="000E60AA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Can you give examples? </w:t>
      </w:r>
    </w:p>
    <w:p w14:paraId="484197D3" w14:textId="6A896DF8" w:rsidR="002F022F" w:rsidRPr="00D66230" w:rsidRDefault="008A2B06" w:rsidP="002F022F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Why do you think </w:t>
      </w:r>
      <w:r w:rsidR="00754566">
        <w:rPr>
          <w:lang w:val="en-GB"/>
        </w:rPr>
        <w:t xml:space="preserve">GPs use </w:t>
      </w:r>
      <w:r w:rsidR="00DF2FED">
        <w:rPr>
          <w:lang w:val="en-GB"/>
        </w:rPr>
        <w:t>the fees differently?</w:t>
      </w:r>
    </w:p>
    <w:p w14:paraId="36789C01" w14:textId="77777777" w:rsidR="00E3321E" w:rsidRDefault="00E3321E" w:rsidP="00E3321E">
      <w:pPr>
        <w:rPr>
          <w:lang w:val="en-GB"/>
        </w:rPr>
      </w:pPr>
      <w:r w:rsidRPr="001873BE">
        <w:rPr>
          <w:lang w:val="en-GB"/>
        </w:rPr>
        <w:t xml:space="preserve">Q5: Are you </w:t>
      </w:r>
      <w:r>
        <w:rPr>
          <w:lang w:val="en-GB"/>
        </w:rPr>
        <w:t>in</w:t>
      </w:r>
      <w:r w:rsidRPr="001873BE">
        <w:rPr>
          <w:lang w:val="en-GB"/>
        </w:rPr>
        <w:t>adequately compensated for certain types of procedures?</w:t>
      </w:r>
    </w:p>
    <w:p w14:paraId="0F42136C" w14:textId="110F3FA0" w:rsidR="00F06BEA" w:rsidRPr="00F06BEA" w:rsidRDefault="00F06BEA" w:rsidP="00F06BEA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Can you provide examples?</w:t>
      </w:r>
    </w:p>
    <w:p w14:paraId="4C059A5E" w14:textId="77777777" w:rsidR="00E3321E" w:rsidRDefault="00E3321E" w:rsidP="00E3321E">
      <w:pPr>
        <w:rPr>
          <w:lang w:val="en-GB"/>
        </w:rPr>
      </w:pPr>
      <w:r>
        <w:rPr>
          <w:lang w:val="en-GB"/>
        </w:rPr>
        <w:t>Q</w:t>
      </w:r>
      <w:r w:rsidRPr="001873BE">
        <w:rPr>
          <w:lang w:val="en-GB"/>
        </w:rPr>
        <w:t>6: On the contrary, are there procedures that are well compensated?</w:t>
      </w:r>
    </w:p>
    <w:p w14:paraId="1260A172" w14:textId="74C03BFA" w:rsidR="00F06BEA" w:rsidRPr="00F06BEA" w:rsidRDefault="00F06BEA" w:rsidP="00F06BEA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Can you provide examples?</w:t>
      </w:r>
    </w:p>
    <w:p w14:paraId="5D0F8ABA" w14:textId="4A6943E5" w:rsidR="00D66230" w:rsidRDefault="00D66230" w:rsidP="00E3321E">
      <w:pPr>
        <w:rPr>
          <w:lang w:val="en-GB"/>
        </w:rPr>
      </w:pPr>
      <w:r>
        <w:rPr>
          <w:lang w:val="en-GB"/>
        </w:rPr>
        <w:t>Q</w:t>
      </w:r>
      <w:r w:rsidR="003C75DF">
        <w:rPr>
          <w:lang w:val="en-GB"/>
        </w:rPr>
        <w:t xml:space="preserve">6B: </w:t>
      </w:r>
      <w:r w:rsidR="00012E8A">
        <w:rPr>
          <w:lang w:val="en-GB"/>
        </w:rPr>
        <w:t xml:space="preserve">Does the municipality </w:t>
      </w:r>
      <w:r w:rsidR="007D5157">
        <w:rPr>
          <w:lang w:val="en-GB"/>
        </w:rPr>
        <w:t xml:space="preserve">have opinions/impose restrictions on </w:t>
      </w:r>
      <w:r w:rsidR="00AB4E46">
        <w:rPr>
          <w:lang w:val="en-GB"/>
        </w:rPr>
        <w:t xml:space="preserve">how you use the fees? </w:t>
      </w:r>
      <w:r w:rsidR="00726F94">
        <w:rPr>
          <w:lang w:val="en-GB"/>
        </w:rPr>
        <w:t>[</w:t>
      </w:r>
      <w:r w:rsidR="00AB4E46">
        <w:rPr>
          <w:lang w:val="en-GB"/>
        </w:rPr>
        <w:t xml:space="preserve">asked only to </w:t>
      </w:r>
      <w:r w:rsidR="00ED26EB">
        <w:rPr>
          <w:lang w:val="en-GB"/>
        </w:rPr>
        <w:t>fixed salary GPs as alternative questions to Q5 and Q6</w:t>
      </w:r>
      <w:r w:rsidR="00726F94">
        <w:rPr>
          <w:lang w:val="en-GB"/>
        </w:rPr>
        <w:t>]</w:t>
      </w:r>
    </w:p>
    <w:p w14:paraId="3752A3AE" w14:textId="14E3A9A9" w:rsidR="00ED26EB" w:rsidRDefault="00812C32" w:rsidP="00812C32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Do you think fixed salary GPs use less fees than </w:t>
      </w:r>
      <w:r w:rsidR="00726F94">
        <w:rPr>
          <w:lang w:val="en-GB"/>
        </w:rPr>
        <w:t>self-employed GPs?</w:t>
      </w:r>
    </w:p>
    <w:p w14:paraId="72C4B05A" w14:textId="70DF4266" w:rsidR="0081465E" w:rsidRDefault="0081465E" w:rsidP="0081465E">
      <w:pPr>
        <w:rPr>
          <w:lang w:val="en-GB"/>
        </w:rPr>
      </w:pPr>
      <w:r>
        <w:rPr>
          <w:lang w:val="en-GB"/>
        </w:rPr>
        <w:t>Q</w:t>
      </w:r>
      <w:r w:rsidR="00162E15">
        <w:rPr>
          <w:lang w:val="en-GB"/>
        </w:rPr>
        <w:t>7: Do you think that</w:t>
      </w:r>
      <w:r w:rsidR="00B343E6">
        <w:rPr>
          <w:lang w:val="en-GB"/>
        </w:rPr>
        <w:t xml:space="preserve"> GPs do some procedures less</w:t>
      </w:r>
      <w:r w:rsidR="00C96796">
        <w:rPr>
          <w:lang w:val="en-GB"/>
        </w:rPr>
        <w:t>/more</w:t>
      </w:r>
      <w:r w:rsidR="00B343E6">
        <w:rPr>
          <w:lang w:val="en-GB"/>
        </w:rPr>
        <w:t xml:space="preserve"> </w:t>
      </w:r>
      <w:r w:rsidR="00C96796">
        <w:rPr>
          <w:lang w:val="en-GB"/>
        </w:rPr>
        <w:t xml:space="preserve">because it is poorly/well compensated? </w:t>
      </w:r>
    </w:p>
    <w:p w14:paraId="640DEC06" w14:textId="45371984" w:rsidR="00EA3513" w:rsidRPr="00EA3513" w:rsidRDefault="00EA3513" w:rsidP="00EA3513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Do you do this yourself?</w:t>
      </w:r>
    </w:p>
    <w:p w14:paraId="0DFFF758" w14:textId="02B4171D" w:rsidR="00E3321E" w:rsidRDefault="00E3321E" w:rsidP="00E3321E">
      <w:pPr>
        <w:rPr>
          <w:lang w:val="en-GB"/>
        </w:rPr>
      </w:pPr>
      <w:r w:rsidRPr="001873BE">
        <w:rPr>
          <w:lang w:val="en-GB"/>
        </w:rPr>
        <w:t>Q</w:t>
      </w:r>
      <w:r w:rsidR="0081465E">
        <w:rPr>
          <w:lang w:val="en-GB"/>
        </w:rPr>
        <w:t>8</w:t>
      </w:r>
      <w:r w:rsidRPr="001873BE">
        <w:rPr>
          <w:lang w:val="en-GB"/>
        </w:rPr>
        <w:t>: Sometimes, patients may request referrals, antibiotics,</w:t>
      </w:r>
      <w:r>
        <w:rPr>
          <w:lang w:val="en-GB"/>
        </w:rPr>
        <w:t xml:space="preserve"> addictive drugs</w:t>
      </w:r>
      <w:r w:rsidRPr="001873BE">
        <w:rPr>
          <w:lang w:val="en-GB"/>
        </w:rPr>
        <w:t xml:space="preserve"> or sick leave without a medical indication. In such cases, what takes more time: </w:t>
      </w:r>
      <w:r>
        <w:rPr>
          <w:lang w:val="en-GB"/>
        </w:rPr>
        <w:t>granting</w:t>
      </w:r>
      <w:r w:rsidRPr="001873BE">
        <w:rPr>
          <w:lang w:val="en-GB"/>
        </w:rPr>
        <w:t xml:space="preserve"> the request or </w:t>
      </w:r>
      <w:r>
        <w:rPr>
          <w:lang w:val="en-GB"/>
        </w:rPr>
        <w:t>rejecting</w:t>
      </w:r>
      <w:r w:rsidRPr="001873BE">
        <w:rPr>
          <w:lang w:val="en-GB"/>
        </w:rPr>
        <w:t xml:space="preserve"> it?</w:t>
      </w:r>
    </w:p>
    <w:p w14:paraId="09C7C52D" w14:textId="54F3AFE4" w:rsidR="00F302E9" w:rsidRPr="003D5EDF" w:rsidRDefault="00F302E9" w:rsidP="003D5EDF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How long time</w:t>
      </w:r>
      <w:r w:rsidR="00D11375">
        <w:rPr>
          <w:lang w:val="en-GB"/>
        </w:rPr>
        <w:t xml:space="preserve"> does it take to say yes/no?</w:t>
      </w:r>
    </w:p>
    <w:p w14:paraId="2FC0B3BA" w14:textId="34E65596" w:rsidR="00E3321E" w:rsidRPr="001873BE" w:rsidRDefault="00E3321E" w:rsidP="00E3321E">
      <w:pPr>
        <w:rPr>
          <w:lang w:val="en-GB"/>
        </w:rPr>
      </w:pPr>
      <w:r w:rsidRPr="001873BE">
        <w:rPr>
          <w:lang w:val="en-GB"/>
        </w:rPr>
        <w:t>Q</w:t>
      </w:r>
      <w:r w:rsidR="0081465E">
        <w:rPr>
          <w:lang w:val="en-GB"/>
        </w:rPr>
        <w:t>9</w:t>
      </w:r>
      <w:r w:rsidRPr="001873BE">
        <w:rPr>
          <w:lang w:val="en-GB"/>
        </w:rPr>
        <w:t>: Do you feel that you are well or poorly compensated for the challenging conversations where you have to say no?</w:t>
      </w:r>
    </w:p>
    <w:p w14:paraId="0B91369A" w14:textId="77777777" w:rsidR="00627884" w:rsidRPr="00E3321E" w:rsidRDefault="00627884">
      <w:pPr>
        <w:rPr>
          <w:lang w:val="en-GB"/>
        </w:rPr>
      </w:pPr>
    </w:p>
    <w:sectPr w:rsidR="00627884" w:rsidRPr="00E332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195DED"/>
    <w:multiLevelType w:val="hybridMultilevel"/>
    <w:tmpl w:val="0CAA180C"/>
    <w:lvl w:ilvl="0" w:tplc="AAC25B7C">
      <w:numFmt w:val="bullet"/>
      <w:lvlText w:val=""/>
      <w:lvlJc w:val="left"/>
      <w:pPr>
        <w:ind w:left="1065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num w:numId="1" w16cid:durableId="15405552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21E"/>
    <w:rsid w:val="00012E8A"/>
    <w:rsid w:val="000D525B"/>
    <w:rsid w:val="000E60AA"/>
    <w:rsid w:val="00162E15"/>
    <w:rsid w:val="002D5ED5"/>
    <w:rsid w:val="002F022F"/>
    <w:rsid w:val="003147BF"/>
    <w:rsid w:val="003C75DF"/>
    <w:rsid w:val="003D5EDF"/>
    <w:rsid w:val="003E567E"/>
    <w:rsid w:val="00461774"/>
    <w:rsid w:val="004C27FA"/>
    <w:rsid w:val="00550365"/>
    <w:rsid w:val="00573C36"/>
    <w:rsid w:val="00627884"/>
    <w:rsid w:val="00726F94"/>
    <w:rsid w:val="00754566"/>
    <w:rsid w:val="00791EF3"/>
    <w:rsid w:val="007D5157"/>
    <w:rsid w:val="00812C32"/>
    <w:rsid w:val="0081465E"/>
    <w:rsid w:val="00886995"/>
    <w:rsid w:val="008A2B06"/>
    <w:rsid w:val="008A43B9"/>
    <w:rsid w:val="009B6631"/>
    <w:rsid w:val="00AB4E46"/>
    <w:rsid w:val="00B343E6"/>
    <w:rsid w:val="00C601E8"/>
    <w:rsid w:val="00C96796"/>
    <w:rsid w:val="00D11375"/>
    <w:rsid w:val="00D66230"/>
    <w:rsid w:val="00DF2FED"/>
    <w:rsid w:val="00E16243"/>
    <w:rsid w:val="00E3321E"/>
    <w:rsid w:val="00EA3513"/>
    <w:rsid w:val="00ED26EB"/>
    <w:rsid w:val="00F06BEA"/>
    <w:rsid w:val="00F302E9"/>
    <w:rsid w:val="00FD2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C40F30"/>
  <w15:chartTrackingRefBased/>
  <w15:docId w15:val="{617CE0C3-CA7E-4B2D-A312-92D566E1E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21E"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332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  <w:u w:val="singl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E3321E"/>
    <w:rPr>
      <w:rFonts w:asciiTheme="majorHAnsi" w:eastAsiaTheme="majorEastAsia" w:hAnsiTheme="majorHAnsi" w:cstheme="majorBidi"/>
      <w:sz w:val="26"/>
      <w:szCs w:val="26"/>
      <w:u w:val="single"/>
    </w:rPr>
  </w:style>
  <w:style w:type="paragraph" w:styleId="Listeavsnitt">
    <w:name w:val="List Paragraph"/>
    <w:basedOn w:val="Normal"/>
    <w:uiPriority w:val="34"/>
    <w:qFormat/>
    <w:rsid w:val="00C601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Forskning</TermName>
          <TermId xmlns="http://schemas.microsoft.com/office/infopath/2007/PartnerControls">0f5f2223-eda4-4242-95bb-f0d4fb8d3008</TermId>
        </TermInfo>
      </Terms>
    </FHI_TopicTaxHTField>
    <TaxCatchAll xmlns="546d3f90-05a3-494f-ac29-87d65180f1c4">
      <Value>1</Value>
    </TaxCatchAll>
    <TaxKeywordTaxHTField xmlns="546d3f90-05a3-494f-ac29-87d65180f1c4">
      <Terms xmlns="http://schemas.microsoft.com/office/infopath/2007/PartnerControls"/>
    </TaxKeywordTaxHTField>
    <Kommentar xmlns="007ae2e9-aa6a-4ec9-8e7a-fdf6058b9431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1DBB3D90EB9B74CBB6382FE1625640E" ma:contentTypeVersion="16" ma:contentTypeDescription="Opprett et nytt dokument." ma:contentTypeScope="" ma:versionID="5667611b036837878015703565e08842">
  <xsd:schema xmlns:xsd="http://www.w3.org/2001/XMLSchema" xmlns:xs="http://www.w3.org/2001/XMLSchema" xmlns:p="http://schemas.microsoft.com/office/2006/metadata/properties" xmlns:ns2="9e7c1b5f-6b93-4ee4-9fa2-fda8f1b47cf5" xmlns:ns3="546d3f90-05a3-494f-ac29-87d65180f1c4" xmlns:ns4="007ae2e9-aa6a-4ec9-8e7a-fdf6058b9431" targetNamespace="http://schemas.microsoft.com/office/2006/metadata/properties" ma:root="true" ma:fieldsID="9eed377dc8f9f9b8a6ad07ca1a7a80a7" ns2:_="" ns3:_="" ns4:_="">
    <xsd:import namespace="9e7c1b5f-6b93-4ee4-9fa2-fda8f1b47cf5"/>
    <xsd:import namespace="546d3f90-05a3-494f-ac29-87d65180f1c4"/>
    <xsd:import namespace="007ae2e9-aa6a-4ec9-8e7a-fdf6058b9431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3:SharedWithUsers" minOccurs="0"/>
                <xsd:element ref="ns3:SharedWithDetails" minOccurs="0"/>
                <xsd:element ref="ns4:Kommentar" minOccurs="0"/>
                <xsd:element ref="ns4:MediaServiceObjectDetectorVersions" minOccurs="0"/>
                <xsd:element ref="ns4:MediaServiceGenerationTime" minOccurs="0"/>
                <xsd:element ref="ns4:MediaServiceEventHashCode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Forskning|0f5f2223-eda4-4242-95bb-f0d4fb8d3008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6d3f90-05a3-494f-ac29-87d65180f1c4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7de20cbe-00f3-4163-a687-683e1826f985}" ma:internalName="TaxCatchAll" ma:showField="CatchAllData" ma:web="546d3f90-05a3-494f-ac29-87d65180f1c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7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7ae2e9-aa6a-4ec9-8e7a-fdf6058b94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Kommentar" ma:index="19" nillable="true" ma:displayName="Kommentar" ma:format="Dropdown" ma:internalName="Kommentar">
      <xsd:simpleType>
        <xsd:restriction base="dms:Text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45A579B-C24F-4517-AC96-4BE98BF635B1}">
  <ds:schemaRefs>
    <ds:schemaRef ds:uri="http://schemas.microsoft.com/office/2006/metadata/properties"/>
    <ds:schemaRef ds:uri="http://schemas.microsoft.com/office/infopath/2007/PartnerControls"/>
    <ds:schemaRef ds:uri="9e7c1b5f-6b93-4ee4-9fa2-fda8f1b47cf5"/>
    <ds:schemaRef ds:uri="546d3f90-05a3-494f-ac29-87d65180f1c4"/>
    <ds:schemaRef ds:uri="007ae2e9-aa6a-4ec9-8e7a-fdf6058b9431"/>
  </ds:schemaRefs>
</ds:datastoreItem>
</file>

<file path=customXml/itemProps2.xml><?xml version="1.0" encoding="utf-8"?>
<ds:datastoreItem xmlns:ds="http://schemas.openxmlformats.org/officeDocument/2006/customXml" ds:itemID="{E05D69FF-1554-4841-BA47-E712259838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546d3f90-05a3-494f-ac29-87d65180f1c4"/>
    <ds:schemaRef ds:uri="007ae2e9-aa6a-4ec9-8e7a-fdf6058b94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7F34FFD-B41E-4C47-8A77-5B371835649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560</Characters>
  <Application>Microsoft Office Word</Application>
  <DocSecurity>0</DocSecurity>
  <Lines>13</Lines>
  <Paragraphs>3</Paragraphs>
  <ScaleCrop>false</ScaleCrop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Bandlien Kraft</dc:creator>
  <cp:keywords/>
  <dc:description/>
  <cp:lastModifiedBy>Kristian Bandlien Kraft</cp:lastModifiedBy>
  <cp:revision>35</cp:revision>
  <dcterms:created xsi:type="dcterms:W3CDTF">2023-12-15T12:45:00Z</dcterms:created>
  <dcterms:modified xsi:type="dcterms:W3CDTF">2024-02-21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DBB3D90EB9B74CBB6382FE1625640E</vt:lpwstr>
  </property>
  <property fmtid="{D5CDD505-2E9C-101B-9397-08002B2CF9AE}" pid="3" name="TaxKeyword">
    <vt:lpwstr/>
  </property>
  <property fmtid="{D5CDD505-2E9C-101B-9397-08002B2CF9AE}" pid="4" name="FHI_Topic">
    <vt:lpwstr>1;#Forskning|0f5f2223-eda4-4242-95bb-f0d4fb8d3008</vt:lpwstr>
  </property>
</Properties>
</file>